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A6F" w:rsidRPr="00A15A6F" w:rsidRDefault="00D12F4F" w:rsidP="00A15A6F">
      <w:pPr>
        <w:keepNext/>
        <w:spacing w:line="240" w:lineRule="auto"/>
        <w:rPr>
          <w:rFonts w:ascii="Calibri" w:eastAsia="Calibri" w:hAnsi="Calibri" w:cs="Times New Roman"/>
          <w:b/>
          <w:bCs/>
          <w:lang w:val="en-US"/>
        </w:rPr>
      </w:pPr>
      <w:bookmarkStart w:id="0" w:name="_GoBack"/>
      <w:bookmarkEnd w:id="0"/>
      <w:r>
        <w:rPr>
          <w:b/>
          <w:lang w:val="en-US"/>
        </w:rPr>
        <w:t>Additional file 3: Table S3</w:t>
      </w:r>
    </w:p>
    <w:tbl>
      <w:tblPr>
        <w:tblStyle w:val="TableGrid"/>
        <w:tblW w:w="15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2235"/>
        <w:gridCol w:w="1008"/>
        <w:gridCol w:w="402"/>
        <w:gridCol w:w="298"/>
        <w:gridCol w:w="638"/>
        <w:gridCol w:w="62"/>
        <w:gridCol w:w="459"/>
        <w:gridCol w:w="269"/>
        <w:gridCol w:w="71"/>
        <w:gridCol w:w="459"/>
        <w:gridCol w:w="236"/>
        <w:gridCol w:w="62"/>
        <w:gridCol w:w="638"/>
        <w:gridCol w:w="62"/>
        <w:gridCol w:w="402"/>
        <w:gridCol w:w="236"/>
        <w:gridCol w:w="62"/>
        <w:gridCol w:w="402"/>
        <w:gridCol w:w="236"/>
        <w:gridCol w:w="62"/>
        <w:gridCol w:w="420"/>
        <w:gridCol w:w="236"/>
        <w:gridCol w:w="62"/>
        <w:gridCol w:w="402"/>
        <w:gridCol w:w="236"/>
        <w:gridCol w:w="62"/>
        <w:gridCol w:w="402"/>
        <w:gridCol w:w="236"/>
        <w:gridCol w:w="62"/>
        <w:gridCol w:w="420"/>
        <w:gridCol w:w="236"/>
        <w:gridCol w:w="62"/>
        <w:gridCol w:w="402"/>
        <w:gridCol w:w="236"/>
        <w:gridCol w:w="62"/>
        <w:gridCol w:w="402"/>
        <w:gridCol w:w="236"/>
        <w:gridCol w:w="62"/>
        <w:gridCol w:w="402"/>
        <w:gridCol w:w="236"/>
        <w:gridCol w:w="62"/>
        <w:gridCol w:w="420"/>
        <w:gridCol w:w="236"/>
        <w:gridCol w:w="62"/>
        <w:gridCol w:w="402"/>
        <w:gridCol w:w="236"/>
        <w:gridCol w:w="62"/>
        <w:gridCol w:w="420"/>
        <w:gridCol w:w="236"/>
        <w:gridCol w:w="62"/>
      </w:tblGrid>
      <w:tr w:rsidR="00130088" w:rsidRPr="00F759F5" w:rsidTr="008E03B8">
        <w:trPr>
          <w:trHeight w:val="300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noWrap/>
          </w:tcPr>
          <w:p w:rsidR="00130088" w:rsidRPr="00A15A6F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782" w:type="dxa"/>
            <w:gridSpan w:val="2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0088" w:rsidRPr="00F759F5" w:rsidRDefault="0013008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imiparous</w:t>
            </w:r>
            <w:r w:rsidR="008E03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1,240)</w:t>
            </w:r>
          </w:p>
        </w:tc>
        <w:tc>
          <w:tcPr>
            <w:tcW w:w="6354" w:type="dxa"/>
            <w:gridSpan w:val="27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0088" w:rsidRPr="00F759F5" w:rsidRDefault="0013008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ultiparous</w:t>
            </w:r>
            <w:r w:rsidR="008E03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n=1,648)</w:t>
            </w:r>
          </w:p>
        </w:tc>
      </w:tr>
      <w:tr w:rsidR="00130088" w:rsidRPr="00F759F5" w:rsidTr="008E03B8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08" w:type="dxa"/>
            <w:gridSpan w:val="5"/>
            <w:tcBorders>
              <w:top w:val="single" w:sz="4" w:space="0" w:color="auto"/>
              <w:bottom w:val="nil"/>
            </w:tcBorders>
            <w:noWrap/>
          </w:tcPr>
          <w:p w:rsidR="00130088" w:rsidRDefault="0013008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nderweight</w:t>
            </w:r>
          </w:p>
          <w:p w:rsidR="0091583B" w:rsidRPr="00F759F5" w:rsidRDefault="008E03B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</w:t>
            </w:r>
            <w:r w:rsid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=9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56" w:type="dxa"/>
            <w:gridSpan w:val="8"/>
            <w:tcBorders>
              <w:top w:val="single" w:sz="4" w:space="0" w:color="auto"/>
              <w:bottom w:val="nil"/>
            </w:tcBorders>
            <w:noWrap/>
          </w:tcPr>
          <w:p w:rsidR="00130088" w:rsidRDefault="0013008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weight</w:t>
            </w:r>
          </w:p>
          <w:p w:rsidR="0091583B" w:rsidRPr="00F759F5" w:rsidRDefault="008E03B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</w:t>
            </w:r>
            <w:r w:rsid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=20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118" w:type="dxa"/>
            <w:gridSpan w:val="9"/>
            <w:tcBorders>
              <w:top w:val="single" w:sz="4" w:space="0" w:color="auto"/>
              <w:bottom w:val="nil"/>
            </w:tcBorders>
            <w:noWrap/>
          </w:tcPr>
          <w:p w:rsidR="00130088" w:rsidRDefault="0013008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besity</w:t>
            </w:r>
          </w:p>
          <w:p w:rsidR="0091583B" w:rsidRPr="00F759F5" w:rsidRDefault="008E03B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</w:t>
            </w:r>
            <w:r w:rsid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=10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118" w:type="dxa"/>
            <w:gridSpan w:val="9"/>
            <w:tcBorders>
              <w:top w:val="single" w:sz="4" w:space="0" w:color="auto"/>
              <w:bottom w:val="nil"/>
            </w:tcBorders>
            <w:noWrap/>
          </w:tcPr>
          <w:p w:rsidR="00130088" w:rsidRDefault="0013008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nderweight</w:t>
            </w:r>
          </w:p>
          <w:p w:rsidR="008E03B8" w:rsidRPr="00F759F5" w:rsidRDefault="008E03B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110)</w:t>
            </w:r>
          </w:p>
        </w:tc>
        <w:tc>
          <w:tcPr>
            <w:tcW w:w="2100" w:type="dxa"/>
            <w:gridSpan w:val="9"/>
            <w:tcBorders>
              <w:top w:val="single" w:sz="4" w:space="0" w:color="auto"/>
              <w:bottom w:val="nil"/>
            </w:tcBorders>
            <w:noWrap/>
          </w:tcPr>
          <w:p w:rsidR="00130088" w:rsidRDefault="0013008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weight</w:t>
            </w:r>
          </w:p>
          <w:p w:rsidR="008E03B8" w:rsidRPr="00F759F5" w:rsidRDefault="008E03B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326)</w:t>
            </w:r>
          </w:p>
        </w:tc>
        <w:tc>
          <w:tcPr>
            <w:tcW w:w="2136" w:type="dxa"/>
            <w:gridSpan w:val="9"/>
            <w:tcBorders>
              <w:top w:val="single" w:sz="4" w:space="0" w:color="auto"/>
              <w:bottom w:val="nil"/>
            </w:tcBorders>
            <w:noWrap/>
          </w:tcPr>
          <w:p w:rsidR="00130088" w:rsidRDefault="0013008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besity</w:t>
            </w:r>
          </w:p>
          <w:p w:rsidR="008E03B8" w:rsidRPr="00F759F5" w:rsidRDefault="008E03B8" w:rsidP="001300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182)</w:t>
            </w: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400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95% CI]</w:t>
            </w:r>
          </w:p>
        </w:tc>
        <w:tc>
          <w:tcPr>
            <w:tcW w:w="799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457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95% CI]</w:t>
            </w:r>
          </w:p>
        </w:tc>
        <w:tc>
          <w:tcPr>
            <w:tcW w:w="700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418" w:type="dxa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95% CI]</w:t>
            </w:r>
          </w:p>
        </w:tc>
        <w:tc>
          <w:tcPr>
            <w:tcW w:w="700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418" w:type="dxa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95% CI]</w:t>
            </w:r>
          </w:p>
        </w:tc>
        <w:tc>
          <w:tcPr>
            <w:tcW w:w="700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400" w:type="dxa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95% CI]</w:t>
            </w:r>
          </w:p>
        </w:tc>
        <w:tc>
          <w:tcPr>
            <w:tcW w:w="718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418" w:type="dxa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:rsidR="003D423A" w:rsidRPr="00F759F5" w:rsidRDefault="003D423A" w:rsidP="009158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95% CI]</w:t>
            </w: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stational weight gain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9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7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tcBorders>
              <w:top w:val="single" w:sz="4" w:space="0" w:color="auto"/>
            </w:tcBorders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Within IOM 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elow IOM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9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F759F5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1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3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9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6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0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bove IOM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0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2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F759F5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9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2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2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5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4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2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3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5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stational diabetes mellitus</w:t>
            </w:r>
          </w:p>
        </w:tc>
        <w:tc>
          <w:tcPr>
            <w:tcW w:w="1008" w:type="dxa"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3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8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F759F5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3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13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66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1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17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11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94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28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3D423A" w:rsidRPr="00F759F5" w:rsidTr="00F759F5">
        <w:trPr>
          <w:gridAfter w:val="1"/>
          <w:wAfter w:w="62" w:type="dxa"/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ypertensive complications</w:t>
            </w:r>
          </w:p>
        </w:tc>
        <w:tc>
          <w:tcPr>
            <w:tcW w:w="1008" w:type="dxa"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8" w:type="dxa"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8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F759F5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4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8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.23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05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1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.07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7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.24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130088" w:rsidRPr="00F759F5" w:rsidTr="00F759F5">
        <w:trPr>
          <w:gridAfter w:val="2"/>
          <w:wAfter w:w="298" w:type="dxa"/>
          <w:trHeight w:val="300"/>
        </w:trPr>
        <w:tc>
          <w:tcPr>
            <w:tcW w:w="2235" w:type="dxa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Delivery mode  </w:t>
            </w:r>
          </w:p>
        </w:tc>
        <w:tc>
          <w:tcPr>
            <w:tcW w:w="1410" w:type="dxa"/>
            <w:gridSpan w:val="2"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8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9" w:type="dxa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9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8" w:type="dxa"/>
            <w:gridSpan w:val="4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2" w:type="dxa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aginal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esarian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9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1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7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F759F5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4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6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6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0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82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130088" w:rsidRPr="00F759F5" w:rsidTr="00F759F5">
        <w:trPr>
          <w:gridAfter w:val="1"/>
          <w:wAfter w:w="62" w:type="dxa"/>
          <w:trHeight w:val="300"/>
        </w:trPr>
        <w:tc>
          <w:tcPr>
            <w:tcW w:w="2235" w:type="dxa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fant’s birth weight</w:t>
            </w:r>
          </w:p>
        </w:tc>
        <w:tc>
          <w:tcPr>
            <w:tcW w:w="1008" w:type="dxa"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58" w:type="dxa"/>
            <w:gridSpan w:val="4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8" w:type="dxa"/>
            <w:gridSpan w:val="4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2" w:type="dxa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4" w:type="dxa"/>
            <w:gridSpan w:val="4"/>
            <w:noWrap/>
            <w:hideMark/>
          </w:tcPr>
          <w:p w:rsidR="00130088" w:rsidRPr="00F759F5" w:rsidRDefault="00130088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2.5kg-4kg[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≥4 kg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15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F759F5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9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6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94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5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0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81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3D423A" w:rsidRPr="00F759F5" w:rsidTr="00F759F5">
        <w:trPr>
          <w:trHeight w:val="300"/>
        </w:trPr>
        <w:tc>
          <w:tcPr>
            <w:tcW w:w="2235" w:type="dxa"/>
            <w:noWrap/>
            <w:hideMark/>
          </w:tcPr>
          <w:p w:rsidR="003D423A" w:rsidRPr="00F759F5" w:rsidRDefault="003D423A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2.5kg</w:t>
            </w:r>
          </w:p>
        </w:tc>
        <w:tc>
          <w:tcPr>
            <w:tcW w:w="1008" w:type="dxa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0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3D4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38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99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757" w:type="dxa"/>
            <w:gridSpan w:val="3"/>
            <w:noWrap/>
            <w:hideMark/>
          </w:tcPr>
          <w:p w:rsidR="003D423A" w:rsidRPr="00F759F5" w:rsidRDefault="00F759F5" w:rsidP="001300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2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31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1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07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.00</w:t>
            </w:r>
            <w:r w:rsidR="00F759F5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2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700" w:type="dxa"/>
            <w:gridSpan w:val="3"/>
            <w:noWrap/>
            <w:hideMark/>
          </w:tcPr>
          <w:p w:rsidR="003D423A" w:rsidRPr="00F759F5" w:rsidRDefault="00F759F5" w:rsidP="003D423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3D423A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8" w:type="dxa"/>
            <w:gridSpan w:val="3"/>
            <w:noWrap/>
            <w:hideMark/>
          </w:tcPr>
          <w:p w:rsidR="003D423A" w:rsidRPr="00F759F5" w:rsidRDefault="003D423A" w:rsidP="001300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1</w:t>
            </w:r>
            <w:r w:rsid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</w:tbl>
    <w:p w:rsidR="003D423A" w:rsidRPr="00A15A6F" w:rsidRDefault="00A15A6F">
      <w:pPr>
        <w:rPr>
          <w:lang w:val="en-US"/>
        </w:rPr>
      </w:pPr>
      <w:r w:rsidRPr="0009339A">
        <w:rPr>
          <w:sz w:val="20"/>
          <w:szCs w:val="20"/>
          <w:lang w:val="en-US"/>
        </w:rPr>
        <w:t>Model was also adjusted for maternal age, maternal country of birth, education, occupation, smoking before and during pregnancy and antenatal class</w:t>
      </w:r>
    </w:p>
    <w:sectPr w:rsidR="003D423A" w:rsidRPr="00A15A6F" w:rsidSect="00B335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3"/>
  <w:defaultTabStop w:val="708"/>
  <w:hyphenationZone w:val="425"/>
  <w:characterSpacingControl w:val="doNotCompress"/>
  <w:compat/>
  <w:rsids>
    <w:rsidRoot w:val="003C4BA1"/>
    <w:rsid w:val="00130088"/>
    <w:rsid w:val="00131190"/>
    <w:rsid w:val="00166AB0"/>
    <w:rsid w:val="003C4BA1"/>
    <w:rsid w:val="003D423A"/>
    <w:rsid w:val="00516F5F"/>
    <w:rsid w:val="00625311"/>
    <w:rsid w:val="006D226B"/>
    <w:rsid w:val="006E7A3D"/>
    <w:rsid w:val="006F7A36"/>
    <w:rsid w:val="007E62C8"/>
    <w:rsid w:val="00871023"/>
    <w:rsid w:val="008E03B8"/>
    <w:rsid w:val="0091583B"/>
    <w:rsid w:val="009E425F"/>
    <w:rsid w:val="00A15A6F"/>
    <w:rsid w:val="00B3355E"/>
    <w:rsid w:val="00D12F4F"/>
    <w:rsid w:val="00F75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5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55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E03B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33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33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355E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8E03B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3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Boudet-Berquier</dc:creator>
  <cp:lastModifiedBy>lrvillafranca</cp:lastModifiedBy>
  <cp:revision>4</cp:revision>
  <cp:lastPrinted>2017-04-04T10:29:00Z</cp:lastPrinted>
  <dcterms:created xsi:type="dcterms:W3CDTF">2017-04-24T10:56:00Z</dcterms:created>
  <dcterms:modified xsi:type="dcterms:W3CDTF">2017-08-19T15:27:00Z</dcterms:modified>
</cp:coreProperties>
</file>